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56541" w14:textId="6F408F67" w:rsidR="009518F9" w:rsidRDefault="00A07798">
      <w:pPr>
        <w:rPr>
          <w:lang w:val="en-GB"/>
        </w:rPr>
      </w:pPr>
      <w:r>
        <w:rPr>
          <w:lang w:val="en-GB"/>
        </w:rPr>
        <w:t xml:space="preserve">Supplementary Material </w:t>
      </w:r>
    </w:p>
    <w:p w14:paraId="1ACA44CD" w14:textId="5CBE32FB" w:rsidR="00A07798" w:rsidRDefault="00A07798">
      <w:pPr>
        <w:rPr>
          <w:lang w:val="en-GB"/>
        </w:rPr>
      </w:pPr>
    </w:p>
    <w:p w14:paraId="1CA0CB43" w14:textId="5D290B38" w:rsidR="00A07798" w:rsidRPr="00446348" w:rsidRDefault="00A07798" w:rsidP="00A07798">
      <w:pPr>
        <w:spacing w:line="360" w:lineRule="auto"/>
      </w:pPr>
      <w:r>
        <w:rPr>
          <w:u w:val="single"/>
        </w:rPr>
        <w:t xml:space="preserve">Supplementary </w:t>
      </w:r>
      <w:r w:rsidRPr="00446348">
        <w:rPr>
          <w:u w:val="single"/>
        </w:rPr>
        <w:t xml:space="preserve">Table 1. </w:t>
      </w:r>
      <w:r w:rsidRPr="00446348">
        <w:t xml:space="preserve"> </w:t>
      </w:r>
      <w:r w:rsidR="001B1626">
        <w:t>M</w:t>
      </w:r>
      <w:r w:rsidRPr="00446348">
        <w:t>ean scores of the questionnaires, and socio-demographic variables (mean, standard deviation and median)</w:t>
      </w:r>
    </w:p>
    <w:tbl>
      <w:tblPr>
        <w:tblW w:w="8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4252"/>
        <w:gridCol w:w="840"/>
        <w:gridCol w:w="780"/>
        <w:gridCol w:w="800"/>
      </w:tblGrid>
      <w:tr w:rsidR="00A07798" w:rsidRPr="00446348" w14:paraId="578D4417" w14:textId="77777777" w:rsidTr="007A5352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29C49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Questionnai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7947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Variabl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940E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ea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388EB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832E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edian</w:t>
            </w:r>
          </w:p>
        </w:tc>
      </w:tr>
      <w:tr w:rsidR="00A07798" w:rsidRPr="00446348" w14:paraId="56810F07" w14:textId="77777777" w:rsidTr="007A5352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7A1207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FMQ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710F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cting with awarenes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01D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7.4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DCD6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4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CF57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8</w:t>
            </w:r>
          </w:p>
        </w:tc>
      </w:tr>
      <w:tr w:rsidR="00A07798" w:rsidRPr="00446348" w14:paraId="68DE8A16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302A51E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633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escrib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B7C0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8.2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63D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9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94CE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9</w:t>
            </w:r>
          </w:p>
        </w:tc>
      </w:tr>
      <w:tr w:rsidR="00A07798" w:rsidRPr="00446348" w14:paraId="5F50107D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3C645385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F3E0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on-judging of inner experi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BB0E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6.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EA78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6.3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C407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6</w:t>
            </w:r>
          </w:p>
        </w:tc>
      </w:tr>
      <w:tr w:rsidR="00A07798" w:rsidRPr="00446348" w14:paraId="664F075F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1D958459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0441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on-reactivity to inner experienc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F4BF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2.3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39FF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3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DA27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2</w:t>
            </w:r>
          </w:p>
        </w:tc>
      </w:tr>
      <w:tr w:rsidR="00A07798" w:rsidRPr="00446348" w14:paraId="262A7E9E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DAB55C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48D6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Observing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1F59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7.2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663F6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3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AAE8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8</w:t>
            </w:r>
          </w:p>
        </w:tc>
      </w:tr>
      <w:tr w:rsidR="00A07798" w:rsidRPr="00446348" w14:paraId="36F49FF3" w14:textId="77777777" w:rsidTr="007A5352">
        <w:trPr>
          <w:trHeight w:val="300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84273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AA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A0175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Total scor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6AA82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07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484897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81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5C35D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067</w:t>
            </w:r>
          </w:p>
        </w:tc>
      </w:tr>
      <w:tr w:rsidR="00A07798" w:rsidRPr="00446348" w14:paraId="6B9DF67A" w14:textId="77777777" w:rsidTr="007A5352">
        <w:trPr>
          <w:trHeight w:val="300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A90CF6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ER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117C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ack of emotional awarenes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8CE6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5.86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3F01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65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CEF9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5</w:t>
            </w:r>
          </w:p>
        </w:tc>
      </w:tr>
      <w:tr w:rsidR="00A07798" w:rsidRPr="00446348" w14:paraId="510032AC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2605A63A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B4F2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ack of emotional clarit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264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9.7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554B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4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1EE5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9</w:t>
            </w:r>
          </w:p>
        </w:tc>
      </w:tr>
      <w:tr w:rsidR="00A07798" w:rsidRPr="00446348" w14:paraId="3B383761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0FA4D78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D10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ifficulties engaging goal-directed behavi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7BCD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3.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2AE8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4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266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2</w:t>
            </w:r>
          </w:p>
        </w:tc>
      </w:tr>
      <w:tr w:rsidR="00A07798" w:rsidRPr="00446348" w14:paraId="601A1867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76B155AF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056D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mpulse control difficultie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DAF9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1.7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5B06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5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C37C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1</w:t>
            </w:r>
          </w:p>
        </w:tc>
      </w:tr>
      <w:tr w:rsidR="00A07798" w:rsidRPr="00446348" w14:paraId="43E7ADA8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right w:val="nil"/>
            </w:tcBorders>
          </w:tcPr>
          <w:p w14:paraId="642715A3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EF79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on-acceptance of emotional respon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5F5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1.3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090A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.5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B7F3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0</w:t>
            </w:r>
          </w:p>
        </w:tc>
      </w:tr>
      <w:tr w:rsidR="00A07798" w:rsidRPr="00446348" w14:paraId="45702E30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FDF1B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E60E8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imited access to emotion regulation strategi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67F2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4.79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6338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5.4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30695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3</w:t>
            </w:r>
          </w:p>
        </w:tc>
      </w:tr>
      <w:tr w:rsidR="00A07798" w:rsidRPr="00446348" w14:paraId="6A6F8592" w14:textId="77777777" w:rsidTr="007A5352">
        <w:trPr>
          <w:trHeight w:val="300"/>
        </w:trPr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</w:tcPr>
          <w:p w14:paraId="7BA8B9C8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emographic variables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F67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BB5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2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573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3.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5D8C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4</w:t>
            </w:r>
          </w:p>
        </w:tc>
      </w:tr>
      <w:tr w:rsidR="00A07798" w:rsidRPr="00446348" w14:paraId="02C02CFF" w14:textId="77777777" w:rsidTr="007A5352">
        <w:trPr>
          <w:trHeight w:val="300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641757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054A0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ducational leve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46CE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3.4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82E04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6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3FD8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4</w:t>
            </w:r>
          </w:p>
        </w:tc>
      </w:tr>
    </w:tbl>
    <w:p w14:paraId="07B69E1B" w14:textId="2DC5D96E" w:rsidR="00A07798" w:rsidRDefault="00A07798">
      <w:pPr>
        <w:rPr>
          <w:lang w:val="en-GB"/>
        </w:rPr>
      </w:pPr>
    </w:p>
    <w:p w14:paraId="1A330B68" w14:textId="33496255" w:rsidR="00A07798" w:rsidRDefault="00A07798">
      <w:pPr>
        <w:rPr>
          <w:lang w:val="en-GB"/>
        </w:rPr>
      </w:pPr>
      <w:r>
        <w:rPr>
          <w:lang w:val="en-GB"/>
        </w:rPr>
        <w:br w:type="page"/>
      </w:r>
    </w:p>
    <w:p w14:paraId="4FACF4A5" w14:textId="40D73425" w:rsidR="00A07798" w:rsidRPr="00446348" w:rsidRDefault="00A07798" w:rsidP="00A07798">
      <w:pPr>
        <w:spacing w:line="360" w:lineRule="auto"/>
      </w:pPr>
      <w:r>
        <w:rPr>
          <w:u w:val="single"/>
        </w:rPr>
        <w:lastRenderedPageBreak/>
        <w:t xml:space="preserve">Supplementary </w:t>
      </w:r>
      <w:r w:rsidRPr="00446348">
        <w:rPr>
          <w:u w:val="single"/>
        </w:rPr>
        <w:t xml:space="preserve">Table 2. </w:t>
      </w:r>
      <w:r w:rsidRPr="00446348">
        <w:t xml:space="preserve">Correlations between the different dimensions of the FFMQ, the MAAS, and socio-demographic factors. </w:t>
      </w:r>
    </w:p>
    <w:p w14:paraId="48A72AAE" w14:textId="77777777" w:rsidR="005B330D" w:rsidRPr="00446348" w:rsidRDefault="005B330D" w:rsidP="00A07798">
      <w:pPr>
        <w:spacing w:line="360" w:lineRule="auto"/>
        <w:rPr>
          <w:sz w:val="20"/>
          <w:szCs w:val="20"/>
        </w:rPr>
      </w:pPr>
    </w:p>
    <w:tbl>
      <w:tblPr>
        <w:tblW w:w="9488" w:type="dxa"/>
        <w:tblInd w:w="-9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9"/>
        <w:gridCol w:w="1200"/>
        <w:gridCol w:w="1224"/>
        <w:gridCol w:w="907"/>
        <w:gridCol w:w="1124"/>
        <w:gridCol w:w="1275"/>
        <w:gridCol w:w="879"/>
        <w:gridCol w:w="681"/>
        <w:gridCol w:w="708"/>
        <w:gridCol w:w="871"/>
      </w:tblGrid>
      <w:tr w:rsidR="005B330D" w:rsidRPr="00F9145E" w14:paraId="33B6F7BD" w14:textId="77777777" w:rsidTr="005B330D">
        <w:trPr>
          <w:gridBefore w:val="1"/>
          <w:wBefore w:w="619" w:type="dxa"/>
          <w:trHeight w:val="34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0B68" w14:textId="685780C4" w:rsidR="005B330D" w:rsidRPr="00F9145E" w:rsidRDefault="00A07798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eastAsia="es-ES"/>
              </w:rPr>
            </w:pPr>
            <w:r w:rsidRPr="00446348">
              <w:rPr>
                <w:u w:val="single"/>
              </w:rPr>
              <w:br w:type="page"/>
            </w:r>
          </w:p>
        </w:tc>
        <w:tc>
          <w:tcPr>
            <w:tcW w:w="540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55E5" w14:textId="77777777" w:rsidR="005B330D" w:rsidRPr="00F9145E" w:rsidRDefault="005B330D" w:rsidP="00A42F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FFMQ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061D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4ACB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39CB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</w:tr>
      <w:tr w:rsidR="005B330D" w:rsidRPr="00F9145E" w14:paraId="554551FA" w14:textId="77777777" w:rsidTr="005B330D">
        <w:trPr>
          <w:trHeight w:val="340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E315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52C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68D3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wareness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4523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Describing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2B6D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Non-</w:t>
            </w: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Judging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DB06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Non-</w:t>
            </w: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eactivity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5AA2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Observing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8D072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165DA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Gender</w:t>
            </w:r>
            <w:proofErr w:type="spellEnd"/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3E20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Education</w:t>
            </w:r>
            <w:proofErr w:type="spellEnd"/>
          </w:p>
        </w:tc>
      </w:tr>
      <w:tr w:rsidR="005B330D" w:rsidRPr="00F9145E" w14:paraId="56F51F17" w14:textId="77777777" w:rsidTr="005B330D">
        <w:trPr>
          <w:trHeight w:val="340"/>
        </w:trPr>
        <w:tc>
          <w:tcPr>
            <w:tcW w:w="6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C381" w14:textId="77777777" w:rsidR="005B330D" w:rsidRPr="00F9145E" w:rsidRDefault="005B330D" w:rsidP="005B33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FFMQ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03FC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Awareness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F09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36E667B8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3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4025C39A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03CDC8E9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3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3D95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09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33AE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1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7DFF56AD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-0.2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B17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048</w:t>
            </w:r>
          </w:p>
        </w:tc>
      </w:tr>
      <w:tr w:rsidR="005B330D" w:rsidRPr="00F9145E" w14:paraId="1D139C3B" w14:textId="77777777" w:rsidTr="005B330D">
        <w:trPr>
          <w:trHeight w:val="340"/>
        </w:trPr>
        <w:tc>
          <w:tcPr>
            <w:tcW w:w="6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81D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5372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Describing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1E1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5FB5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41007181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490F3808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4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67E56066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30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0C8F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0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C2F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0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52803F92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84</w:t>
            </w:r>
          </w:p>
        </w:tc>
      </w:tr>
      <w:tr w:rsidR="005B330D" w:rsidRPr="00F9145E" w14:paraId="5F91CAE4" w14:textId="77777777" w:rsidTr="005B330D">
        <w:trPr>
          <w:trHeight w:val="340"/>
        </w:trPr>
        <w:tc>
          <w:tcPr>
            <w:tcW w:w="6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542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85F0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Non-</w:t>
            </w: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Judging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3489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3845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9A5D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BFD2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3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B38E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-0.17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2760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115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-0.1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F8FD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077</w:t>
            </w:r>
          </w:p>
        </w:tc>
      </w:tr>
      <w:tr w:rsidR="005B330D" w:rsidRPr="00F9145E" w14:paraId="4AA43E6B" w14:textId="77777777" w:rsidTr="005B330D">
        <w:trPr>
          <w:trHeight w:val="340"/>
        </w:trPr>
        <w:tc>
          <w:tcPr>
            <w:tcW w:w="6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6384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2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C539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Non-</w:t>
            </w: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Reactivity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08BA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AC6C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7C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bottom"/>
            <w:hideMark/>
          </w:tcPr>
          <w:p w14:paraId="01209B3F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38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875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FFAA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-0.1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5EB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08</w:t>
            </w:r>
          </w:p>
        </w:tc>
      </w:tr>
      <w:tr w:rsidR="005B330D" w:rsidRPr="00F9145E" w14:paraId="10CC595A" w14:textId="77777777" w:rsidTr="005B330D">
        <w:trPr>
          <w:trHeight w:val="340"/>
        </w:trPr>
        <w:tc>
          <w:tcPr>
            <w:tcW w:w="6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6710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A2A2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proofErr w:type="spellStart"/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Observing</w:t>
            </w:r>
            <w:proofErr w:type="spellEnd"/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082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2B1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32A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CD8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9E9F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1208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6F55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0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F316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177</w:t>
            </w:r>
          </w:p>
        </w:tc>
      </w:tr>
      <w:tr w:rsidR="005B330D" w:rsidRPr="00F9145E" w14:paraId="0B5F76A6" w14:textId="77777777" w:rsidTr="005B330D">
        <w:trPr>
          <w:trHeight w:val="340"/>
        </w:trPr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9AAE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A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B58A" w14:textId="77777777" w:rsidR="005B330D" w:rsidRPr="00F9145E" w:rsidRDefault="005B330D" w:rsidP="00A42F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MAAS Tota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353F4F0B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55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1FA7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10732E86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2DCC90E4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26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35E0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19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28AF2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s-ES" w:eastAsia="es-ES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94514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04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  <w:hideMark/>
          </w:tcPr>
          <w:p w14:paraId="5D1BB79A" w14:textId="77777777" w:rsidR="005B330D" w:rsidRPr="00F9145E" w:rsidRDefault="005B330D" w:rsidP="00A42F2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</w:pPr>
            <w:r w:rsidRPr="00F9145E">
              <w:rPr>
                <w:rFonts w:ascii="Calibri" w:eastAsia="Times New Roman" w:hAnsi="Calibri" w:cs="Calibri"/>
                <w:color w:val="000000"/>
                <w:sz w:val="18"/>
                <w:lang w:val="es-ES" w:eastAsia="es-ES"/>
              </w:rPr>
              <w:t>0.373</w:t>
            </w:r>
          </w:p>
        </w:tc>
      </w:tr>
    </w:tbl>
    <w:p w14:paraId="38FAF6EC" w14:textId="77777777" w:rsidR="00741E70" w:rsidRDefault="00741E70" w:rsidP="00741E70">
      <w:pPr>
        <w:spacing w:line="360" w:lineRule="auto"/>
        <w:rPr>
          <w:sz w:val="20"/>
          <w:szCs w:val="20"/>
        </w:rPr>
      </w:pPr>
      <w:r w:rsidRPr="00446348">
        <w:rPr>
          <w:sz w:val="20"/>
          <w:szCs w:val="20"/>
        </w:rPr>
        <w:t>Note: Shaded cells denote significance after FDR correction</w:t>
      </w:r>
    </w:p>
    <w:p w14:paraId="3EFEFB21" w14:textId="10C4ECFF" w:rsidR="00A07798" w:rsidRPr="00446348" w:rsidRDefault="00A07798" w:rsidP="00A07798">
      <w:pPr>
        <w:spacing w:line="360" w:lineRule="auto"/>
        <w:rPr>
          <w:u w:val="single"/>
        </w:rPr>
      </w:pPr>
    </w:p>
    <w:p w14:paraId="44B8450A" w14:textId="77777777" w:rsidR="005B330D" w:rsidRDefault="005B330D">
      <w:pPr>
        <w:rPr>
          <w:u w:val="single"/>
        </w:rPr>
      </w:pPr>
      <w:r>
        <w:rPr>
          <w:u w:val="single"/>
        </w:rPr>
        <w:br w:type="page"/>
      </w:r>
    </w:p>
    <w:p w14:paraId="56F50697" w14:textId="7FF3BD76" w:rsidR="00A07798" w:rsidRPr="00446348" w:rsidRDefault="00A07798" w:rsidP="00A07798">
      <w:pPr>
        <w:spacing w:line="360" w:lineRule="auto"/>
      </w:pPr>
      <w:r>
        <w:rPr>
          <w:u w:val="single"/>
        </w:rPr>
        <w:lastRenderedPageBreak/>
        <w:t xml:space="preserve">Supplementary </w:t>
      </w:r>
      <w:r w:rsidRPr="00446348">
        <w:rPr>
          <w:u w:val="single"/>
        </w:rPr>
        <w:t xml:space="preserve">Table 3. </w:t>
      </w:r>
      <w:r w:rsidRPr="00446348">
        <w:t xml:space="preserve">Correlations between the different dimensions of the DERS and socio-demographic variables. </w:t>
      </w:r>
    </w:p>
    <w:tbl>
      <w:tblPr>
        <w:tblW w:w="11055" w:type="dxa"/>
        <w:tblInd w:w="-1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1984"/>
        <w:gridCol w:w="1051"/>
        <w:gridCol w:w="1090"/>
        <w:gridCol w:w="856"/>
        <w:gridCol w:w="1200"/>
        <w:gridCol w:w="949"/>
        <w:gridCol w:w="840"/>
        <w:gridCol w:w="860"/>
        <w:gridCol w:w="1020"/>
        <w:gridCol w:w="525"/>
      </w:tblGrid>
      <w:tr w:rsidR="00A07798" w:rsidRPr="00446348" w14:paraId="7C0D39DF" w14:textId="77777777" w:rsidTr="007A5352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</w:tcPr>
          <w:p w14:paraId="110AB463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B6F229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1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4F194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ERS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476B5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2AE39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54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99F32" w14:textId="77777777" w:rsidR="00A07798" w:rsidRPr="00446348" w:rsidDel="0017343E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</w:tr>
      <w:tr w:rsidR="00A07798" w:rsidRPr="00446348" w14:paraId="07AB78EF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</w:tcPr>
          <w:p w14:paraId="227211D4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2C890" w14:textId="77777777" w:rsidR="00A07798" w:rsidRPr="00446348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 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4E7ED" w14:textId="77777777" w:rsidR="00A07798" w:rsidRPr="00446348" w:rsidRDefault="00A07798" w:rsidP="007A5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. Clarity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17A2" w14:textId="77777777" w:rsidR="00A07798" w:rsidRPr="00446348" w:rsidRDefault="00A07798" w:rsidP="007A5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Goal-directed B.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85F4" w14:textId="77777777" w:rsidR="00A07798" w:rsidRPr="00446348" w:rsidRDefault="00A07798" w:rsidP="007A5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mpulse contr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CD542" w14:textId="77777777" w:rsidR="00A07798" w:rsidRPr="00446348" w:rsidRDefault="00A07798" w:rsidP="007A5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on-acceptanc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E02F1" w14:textId="77777777" w:rsidR="00A07798" w:rsidRPr="00446348" w:rsidRDefault="00A07798" w:rsidP="007A53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trategies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B9B4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Age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82CA5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Gender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9254" w14:textId="77777777" w:rsidR="00A07798" w:rsidRPr="00446348" w:rsidRDefault="00A07798" w:rsidP="007A535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ducation</w:t>
            </w:r>
          </w:p>
        </w:tc>
      </w:tr>
      <w:tr w:rsidR="00A07798" w:rsidRPr="00446348" w14:paraId="0E86CA7A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4B2930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DE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166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motional Awarenes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74C386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D3FA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1807" w14:textId="77777777" w:rsidR="00A07798" w:rsidRPr="00446348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4634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83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09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7656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717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EE1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400C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224</w:t>
            </w:r>
          </w:p>
        </w:tc>
      </w:tr>
      <w:tr w:rsidR="00A07798" w:rsidRPr="00446348" w14:paraId="452D1439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14:paraId="6412740C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E65F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Emotional Clarity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4A792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7D7CCE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29D2D7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3A15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E2DF0A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714D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2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7BC0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A5A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56</w:t>
            </w:r>
          </w:p>
        </w:tc>
      </w:tr>
      <w:tr w:rsidR="00A07798" w:rsidRPr="00446348" w14:paraId="0320605B" w14:textId="77777777" w:rsidTr="007A5352">
        <w:trPr>
          <w:gridAfter w:val="1"/>
          <w:wAfter w:w="525" w:type="dxa"/>
          <w:trHeight w:val="113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14:paraId="6D6DAD44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EC63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Goal-directed </w:t>
            </w:r>
            <w:proofErr w:type="spellStart"/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Behaviou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54DFB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82FA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06A722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469600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3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F53EE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6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6FD9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217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9748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086</w:t>
            </w:r>
          </w:p>
        </w:tc>
      </w:tr>
      <w:tr w:rsidR="00A07798" w:rsidRPr="00446348" w14:paraId="063116D0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14:paraId="0C1D2335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58CF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mpulse contro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E2A5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C3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0197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42DC7D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40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11910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6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CAA2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8F0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DCA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47</w:t>
            </w:r>
          </w:p>
        </w:tc>
      </w:tr>
      <w:tr w:rsidR="00A07798" w:rsidRPr="00446348" w14:paraId="7B82BF97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vMerge/>
            <w:tcBorders>
              <w:left w:val="nil"/>
              <w:right w:val="nil"/>
            </w:tcBorders>
          </w:tcPr>
          <w:p w14:paraId="2444CE04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443B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Non-accept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8CA5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8C41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6C2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275C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8B78E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5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B93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A19C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AD79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025</w:t>
            </w:r>
          </w:p>
        </w:tc>
      </w:tr>
      <w:tr w:rsidR="00A07798" w:rsidRPr="00446348" w14:paraId="1AA6209A" w14:textId="77777777" w:rsidTr="007A5352">
        <w:trPr>
          <w:gridAfter w:val="1"/>
          <w:wAfter w:w="525" w:type="dxa"/>
          <w:trHeight w:val="300"/>
        </w:trPr>
        <w:tc>
          <w:tcPr>
            <w:tcW w:w="6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1FCEC61" w14:textId="77777777" w:rsidR="00A07798" w:rsidRPr="00470645" w:rsidRDefault="00A07798" w:rsidP="007A5352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2E10" w14:textId="77777777" w:rsidR="00A07798" w:rsidRPr="00470645" w:rsidRDefault="00A07798" w:rsidP="007A5352">
            <w:pPr>
              <w:spacing w:after="12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trategi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4FA13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A71B5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1F8C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BFBD4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AFCF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D7017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3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FEAA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0.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B792" w14:textId="77777777" w:rsidR="00A07798" w:rsidRPr="00470645" w:rsidRDefault="00A07798" w:rsidP="007A535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470645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-0.111</w:t>
            </w:r>
          </w:p>
        </w:tc>
      </w:tr>
    </w:tbl>
    <w:p w14:paraId="723D6F23" w14:textId="77777777" w:rsidR="00A07798" w:rsidRPr="00446348" w:rsidRDefault="00A07798" w:rsidP="00A07798">
      <w:pPr>
        <w:spacing w:line="360" w:lineRule="auto"/>
        <w:rPr>
          <w:sz w:val="20"/>
          <w:szCs w:val="20"/>
        </w:rPr>
      </w:pPr>
      <w:r w:rsidRPr="00446348">
        <w:rPr>
          <w:sz w:val="20"/>
          <w:szCs w:val="20"/>
        </w:rPr>
        <w:t>Note: Shaded cells denote significance after FDR correction</w:t>
      </w:r>
    </w:p>
    <w:p w14:paraId="39DD7E96" w14:textId="77777777" w:rsidR="00A07798" w:rsidRPr="00446348" w:rsidRDefault="00A07798" w:rsidP="00A07798">
      <w:pPr>
        <w:spacing w:line="360" w:lineRule="auto"/>
      </w:pPr>
    </w:p>
    <w:p w14:paraId="014E177D" w14:textId="77777777" w:rsidR="00A07798" w:rsidRPr="00446348" w:rsidRDefault="00A07798" w:rsidP="00A07798">
      <w:pPr>
        <w:spacing w:line="360" w:lineRule="auto"/>
      </w:pPr>
    </w:p>
    <w:p w14:paraId="2BE7C577" w14:textId="77777777" w:rsidR="00A07798" w:rsidRPr="00446348" w:rsidRDefault="00A07798" w:rsidP="00A07798">
      <w:pPr>
        <w:spacing w:line="360" w:lineRule="auto"/>
      </w:pPr>
    </w:p>
    <w:p w14:paraId="214E30A5" w14:textId="10A94542" w:rsidR="00A07798" w:rsidRPr="00A07798" w:rsidRDefault="00A07798" w:rsidP="00A07798">
      <w:pPr>
        <w:spacing w:line="360" w:lineRule="auto"/>
        <w:rPr>
          <w:u w:val="single"/>
        </w:rPr>
      </w:pPr>
    </w:p>
    <w:sectPr w:rsidR="00A07798" w:rsidRPr="00A077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798"/>
    <w:rsid w:val="001B1626"/>
    <w:rsid w:val="005B330D"/>
    <w:rsid w:val="00741E70"/>
    <w:rsid w:val="00907EF7"/>
    <w:rsid w:val="00A07798"/>
    <w:rsid w:val="00BD176B"/>
    <w:rsid w:val="00BD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72ED"/>
  <w15:chartTrackingRefBased/>
  <w15:docId w15:val="{42FE0227-EF0E-4F49-BA99-A2B84E0D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BALTRUSCHAT</dc:creator>
  <cp:keywords/>
  <dc:description/>
  <cp:lastModifiedBy>SABINA BALTRUSCHAT</cp:lastModifiedBy>
  <cp:revision>4</cp:revision>
  <dcterms:created xsi:type="dcterms:W3CDTF">2021-01-27T12:42:00Z</dcterms:created>
  <dcterms:modified xsi:type="dcterms:W3CDTF">2021-03-02T10:22:00Z</dcterms:modified>
</cp:coreProperties>
</file>